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1.</w:t>
      </w:r>
      <w:r>
        <w:rPr/>
        <w:t xml:space="preserve"> </w:t>
      </w:r>
      <w:r>
        <w:rPr>
          <w:i/>
          <w:iCs/>
        </w:rPr>
        <w:t>APOE ε</w:t>
      </w:r>
      <w:r>
        <w:rPr/>
        <w:t xml:space="preserve"> and cognitive ability at age 73 years - not adjusted for age 11 IQ.</w:t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500880" cy="5354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0880" cy="535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12"/>
                              <w:gridCol w:w="1417"/>
                              <w:gridCol w:w="709"/>
                              <w:gridCol w:w="850"/>
                            </w:tblGrid>
                            <w:tr>
                              <w:trPr>
                                <w:trHeight w:val="519" w:hRule="atLeast"/>
                                <w:cantSplit w:val="true"/>
                              </w:trPr>
                              <w:tc>
                                <w:tcPr>
                                  <w:tcW w:w="4112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gnitive test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szCs w:val="16"/>
                                      <w:u w:val="single"/>
                                    </w:rPr>
                                    <w:t>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4 allele presence (vs. absence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112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(d.f.) F statistic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artial η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e 11 IQ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757) = 0.7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17" w:leader="none"/>
                                    </w:tabs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eneral factor: intelligence (g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797) = 0.1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igit Span Backwar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807) = 0.0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trix Reaso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806) = 1.4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ock Desig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805) = 1.7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tter-Number Sequenc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806) = 0.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4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eneral factor: processing speed (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  <w:vertAlign w:val="subscript"/>
                                    </w:rPr>
                                    <w:t>Spee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765) = 2.5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igit Symbol Cod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804) = 0.6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ymbol Searc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, 802) = 3.9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imple Reaction time (second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798) = 0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ur Choice Reaction Time (second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802) = 0.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4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17" w:leader="none"/>
                                    </w:tabs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Inspection Tim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, 799) = 8.4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" w:hRule="atLeast"/>
                              </w:trPr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eneral factor: memory (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  <w:vertAlign w:val="subscript"/>
                                    </w:rPr>
                                    <w:t>Memor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 xml:space="preserve">)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788) = 1.9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gical Memor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805) = 0.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4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Verbal Paired Associate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790) = 0.2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41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atial Sp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, 803) = 0.4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17" w:leader="none"/>
                                    </w:tabs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ab/>
                                    <w:t>0.0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4pt;height:421.65pt;mso-wrap-distance-left:9pt;mso-wrap-distance-right:9pt;mso-wrap-distance-top:0pt;mso-wrap-distance-bottom:0pt;margin-top:0.05pt;mso-position-vertical-relative:text;margin-left:207.7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0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12"/>
                        <w:gridCol w:w="1417"/>
                        <w:gridCol w:w="709"/>
                        <w:gridCol w:w="850"/>
                      </w:tblGrid>
                      <w:tr>
                        <w:trPr>
                          <w:trHeight w:val="519" w:hRule="atLeast"/>
                          <w:cantSplit w:val="true"/>
                        </w:trPr>
                        <w:tc>
                          <w:tcPr>
                            <w:tcW w:w="4112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gnitive test</w:t>
                            </w:r>
                          </w:p>
                        </w:tc>
                        <w:tc>
                          <w:tcPr>
                            <w:tcW w:w="2976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u w:val="single"/>
                              </w:rPr>
                              <w:t></w:t>
                            </w: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4 allele presence (vs. absence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112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(d.f.) F statistics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artial η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e 11 IQ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757) = 0.7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317" w:leader="none"/>
                              </w:tabs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eneral factor: intelligence (g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797) = 0.1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git Span Backward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807) = 0.0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trix Reasonin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806) = 1.4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ock Desig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805) = 1.7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8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tter-Number Sequencin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806) = 0.1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4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eneral factor: processing speed (g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vertAlign w:val="subscript"/>
                              </w:rPr>
                              <w:t>Speed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765) = 2.5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git Symbol Codin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804) = 0.6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1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ymbol Searc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1, 802) = 3.9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mple Reaction time (seconds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798) = 0.0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1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ur Choice Reaction Time (seconds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802) = 0.1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4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317" w:leader="none"/>
                              </w:tabs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nspection Time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1, 799) = 8.4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106" w:hRule="atLeast"/>
                        </w:trPr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eneral factor: memory (g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vertAlign w:val="subscript"/>
                              </w:rPr>
                              <w:t>Memory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 xml:space="preserve">)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788) = 1.9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6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gical Memory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805) = 0.3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41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Verbal Paired Associate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790) = 0.2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0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41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patial Spa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1, 803) = 0.4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317" w:leader="none"/>
                              </w:tabs>
                              <w:spacing w:lineRule="auto" w:line="36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0.0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center"/>
        <w:rPr>
          <w:i/>
          <w:i/>
          <w:iCs/>
        </w:rPr>
      </w:pPr>
      <w:r>
        <w:rPr>
          <w:i/>
          <w:iCs/>
        </w:rPr>
        <w:t>Note</w:t>
      </w:r>
      <w:r>
        <w:rPr/>
        <w:t xml:space="preserve">. Age in days at time of testing and gender statistically controlled. Associations significant at </w:t>
      </w:r>
      <w:r>
        <w:rPr>
          <w:i/>
          <w:iCs/>
        </w:rPr>
        <w:t>P</w:t>
      </w:r>
      <w:r>
        <w:rPr/>
        <w:t xml:space="preserve"> &lt; 0.05 are printed in bold-face and italics.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jc w:val="center"/>
        <w:rPr/>
      </w:pPr>
      <w:r>
        <w:rPr>
          <w:b/>
          <w:bCs/>
        </w:rPr>
        <w:t>Supplementary Table 2</w:t>
      </w:r>
      <w:r>
        <w:rPr/>
        <w:t xml:space="preserve"> </w:t>
      </w:r>
      <w:r>
        <w:rPr>
          <w:i/>
          <w:iCs/>
        </w:rPr>
        <w:t>TOMM40 ‘523’</w:t>
      </w:r>
      <w:r>
        <w:rPr/>
        <w:t xml:space="preserve"> poly-T repeat length genotype and cognitive ability - not adjusted for age 11 IQ.</w:t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8349615" cy="53549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9615" cy="535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1418"/>
                              <w:gridCol w:w="708"/>
                              <w:gridCol w:w="851"/>
                              <w:gridCol w:w="1451"/>
                              <w:gridCol w:w="675"/>
                              <w:gridCol w:w="851"/>
                              <w:gridCol w:w="1417"/>
                              <w:gridCol w:w="709"/>
                              <w:gridCol w:w="1417"/>
                            </w:tblGrid>
                            <w:tr>
                              <w:trPr>
                                <w:trHeight w:val="519" w:hRule="atLeast"/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gnitive tes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Whole sampl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szCs w:val="16"/>
                                      <w:u w:val="single"/>
                                    </w:rPr>
                                    <w:t>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3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szCs w:val="16"/>
                                      <w:u w:val="single"/>
                                    </w:rPr>
                                    <w:t>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 xml:space="preserve">4 genotype subgroup only  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ep 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szCs w:val="16"/>
                                      <w:u w:val="single"/>
                                    </w:rPr>
                                    <w:t>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3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szCs w:val="16"/>
                                      <w:u w:val="single"/>
                                    </w:rPr>
                                    <w:t>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 xml:space="preserve">3 genotype subgroup only 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652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(d.f.) F statistics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artial η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(d.f.) F statistics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artial η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(d.f.) F statistic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artial η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e 11 IQ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763 = 0.3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88) = 0.0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27) = 0.8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eneral factor: intelligence (g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05 = 0.4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98) = 0.7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49) = 0.7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8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igit Span Backwar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15 = 0.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9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200) = 0.0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8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58) = 0.5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9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trix Reaso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14 = 0.5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200) = 1.6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57) = 0.4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5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ock Desig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13 = 0.7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9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200) = 0.3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5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55) = 1.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0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tter-Number Sequenc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14 = 1.0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, 200) = 4.48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57) = 1.2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eneral factor: processing speed (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  <w:vertAlign w:val="subscript"/>
                                    </w:rPr>
                                    <w:t>Spee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773 = 0.4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85) = 0.1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9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37) = 0.0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4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igit Symbol Cod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12 = 0.7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99) = 0.3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56) = 0.9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7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ymbol Searc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10 = 0.8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99) = 0.0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54) = 0.5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5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imple Reaction time (second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06 = 0.4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98) = 0.28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9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52) = 0.9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8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ur Choice Reaction Time (second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10 = 0.3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98) = 0.9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56) = 0.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8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Inspection Tim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787 = 1.7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89) = 1.5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45) = 0.3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eneral factor: memory (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  <w:vertAlign w:val="subscript"/>
                                    </w:rPr>
                                    <w:t>Memor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 xml:space="preserve">)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796 = 1.2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95) = 0.1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9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46) = 0.4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gical Memor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13 = 1.5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99) = 0.0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57) = 0.5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8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erbal Paired Associat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9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798 = 0.6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196) = 0.0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47) = 1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atial Sp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 811 = 2.2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, 200) = 3.48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2, 454) = 0.8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45pt;height:421.65pt;mso-wrap-distance-left:9pt;mso-wrap-distance-right:9pt;mso-wrap-distance-top:0pt;mso-wrap-distance-bottom:0pt;margin-top:0.05pt;mso-position-vertical-relative:text;margin-left:56.2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31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1418"/>
                        <w:gridCol w:w="708"/>
                        <w:gridCol w:w="851"/>
                        <w:gridCol w:w="1451"/>
                        <w:gridCol w:w="675"/>
                        <w:gridCol w:w="851"/>
                        <w:gridCol w:w="1417"/>
                        <w:gridCol w:w="709"/>
                        <w:gridCol w:w="1417"/>
                      </w:tblGrid>
                      <w:tr>
                        <w:trPr>
                          <w:trHeight w:val="519" w:hRule="atLeast"/>
                          <w:cantSplit w:val="true"/>
                        </w:trPr>
                        <w:tc>
                          <w:tcPr>
                            <w:tcW w:w="3652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gnitive test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ep 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Whole sample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ep 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u w:val="single"/>
                              </w:rPr>
                              <w:t></w:t>
                            </w: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3/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u w:val="single"/>
                              </w:rPr>
                              <w:t></w:t>
                            </w: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 xml:space="preserve">4 genotype subgroup only  </w:t>
                            </w:r>
                          </w:p>
                        </w:tc>
                        <w:tc>
                          <w:tcPr>
                            <w:tcW w:w="354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ep 3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u w:val="single"/>
                              </w:rPr>
                              <w:t></w:t>
                            </w: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3/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u w:val="single"/>
                              </w:rPr>
                              <w:t></w:t>
                            </w: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 xml:space="preserve">3 genotype subgroup only 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652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(d.f.) F statistics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artial η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(d.f.) F statistics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artial η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(d.f.) F statistics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artial η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e 11 IQ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763 = 0.3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0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88) = 0.00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27) = 0.8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1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eneral factor: intelligence (g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05 = 0.4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8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98) = 0.7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0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49) = 0.7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8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git Span Backward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15 = 0.1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9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200) = 0.07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8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58) = 0.5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9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trix Reasonin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14 = 0.5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200) = 1.65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57) = 0.4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5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ock Desig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13 = 0.7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9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200) = 0.35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5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55) = 1.2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0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tter-Number Sequencin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14 = 1.0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1, 200) = 4.48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57) = 1.2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eneral factor: processing speed (g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vertAlign w:val="subscript"/>
                              </w:rPr>
                              <w:t>Speed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773 = 0.4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3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85) = 0.1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9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37) = 0.0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4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git Symbol Codin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12 = 0.7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99) = 0.3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56) = 0.9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7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ymbol Searc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10 = 0.8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2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99) = 0.01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54) = 0.5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5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mple Reaction time (seconds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06 = 0.45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1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98) = 0.28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9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52) = 0.9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8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ur Choice Reaction Time (seconds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10 = 0.3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6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98) = 0.95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3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56) = 0.2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8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nspection Time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787 = 1.7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89) = 1.57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45) = 0.3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106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eneral factor: memory (g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vertAlign w:val="subscript"/>
                              </w:rPr>
                              <w:t>Memory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 xml:space="preserve">)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796 = 1.2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95) = 0.1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9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46) = 0.4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gical Memory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13 = 1.5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99) = 0.09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57) = 0.5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8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erbal Paired Associat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95" w:leader="none"/>
                              </w:tabs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798 = 0.6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4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196) = 0.0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47) = 1.0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36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patial Spa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 811 = 2.2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, 200) = 3.48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2, 454) = 0.8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sectPr>
          <w:footerReference w:type="default" r:id="rId2"/>
          <w:type w:val="nextPage"/>
          <w:pgSz w:orient="landscape" w:w="16838" w:h="11906"/>
          <w:pgMar w:left="720" w:right="720" w:gutter="0" w:header="0" w:top="72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/>
      </w:pPr>
      <w:r>
        <w:rPr>
          <w:i/>
          <w:iCs/>
        </w:rPr>
        <w:t>Note</w:t>
      </w:r>
      <w:r>
        <w:rPr/>
        <w:t xml:space="preserve">. Age in days at time of testing and gender statistically controlled. Associations significant at </w:t>
      </w:r>
      <w:r>
        <w:rPr>
          <w:i/>
          <w:iCs/>
        </w:rPr>
        <w:t>P</w:t>
      </w:r>
      <w:r>
        <w:rPr/>
        <w:t xml:space="preserve"> &lt; 0.05 are printed in bold-face.</w:t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rPr/>
      </w:pPr>
      <w:r>
        <w:rPr>
          <w:b/>
          <w:bCs/>
        </w:rPr>
        <w:t>Supplementary Table 3</w:t>
      </w:r>
      <w:r>
        <w:rPr/>
        <w:t xml:space="preserve"> Significant associations between </w:t>
      </w:r>
      <w:r>
        <w:rPr>
          <w:i/>
          <w:iCs/>
        </w:rPr>
        <w:t>APOE</w:t>
      </w:r>
      <w:r>
        <w:rPr/>
        <w:t xml:space="preserve"> and cognitive ageing in Table 1 – adjusted for vascular disease history (in addition to age, gender, and age 11 intelligence)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1122680</wp:posOffset>
                </wp:positionV>
                <wp:extent cx="5302250" cy="361886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2250" cy="3618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04"/>
                              <w:gridCol w:w="1633"/>
                              <w:gridCol w:w="708"/>
                              <w:gridCol w:w="1418"/>
                              <w:gridCol w:w="587"/>
                            </w:tblGrid>
                            <w:tr>
                              <w:trPr>
                                <w:trHeight w:val="519" w:hRule="atLeast"/>
                                <w:cantSplit w:val="true"/>
                              </w:trPr>
                              <w:tc>
                                <w:tcPr>
                                  <w:tcW w:w="400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ognitive age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u w:val="single"/>
                                    </w:rPr>
                                    <w:t>APO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 xml:space="preserve"> ε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ε4+ vs. ε4-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00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(d.f.) F statistics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rtial η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eneral factor: intelligence (g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 741 = 8.4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trix Reaso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 749 = 4.4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eneral factor:  processing speed (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  <w:vertAlign w:val="subscript"/>
                                    </w:rPr>
                                    <w:t>Spee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 711 = 6.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igit Symbol Cod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 748 = 4.2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ymbol Searc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 745 = 5.7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Inspection Tim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 724 = 11.3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eneral factor:  memory (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  <w:vertAlign w:val="subscript"/>
                                    </w:rPr>
                                    <w:t>Memor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 xml:space="preserve">)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 745 = 5.3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gical Memor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 748 = 6.2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atial Sp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 746 = 6.0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5pt;height:284.95pt;mso-wrap-distance-left:9pt;mso-wrap-distance-right:9pt;mso-wrap-distance-top:0pt;mso-wrap-distance-bottom:0pt;margin-top:88.4pt;mso-position-vertical-relative:text;margin-left:16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04"/>
                        <w:gridCol w:w="1633"/>
                        <w:gridCol w:w="708"/>
                        <w:gridCol w:w="1418"/>
                        <w:gridCol w:w="587"/>
                      </w:tblGrid>
                      <w:tr>
                        <w:trPr>
                          <w:trHeight w:val="519" w:hRule="atLeast"/>
                          <w:cantSplit w:val="true"/>
                        </w:trPr>
                        <w:tc>
                          <w:tcPr>
                            <w:tcW w:w="400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ognitive agein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37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  <w:t>APOE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 xml:space="preserve"> ε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ε4+ vs. ε4-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00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(d.f.) F statistics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rtial η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eneral factor: intelligence (g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6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 741 = 8.47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trix Reasonin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 749 = 4.4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eneral factor:  processing speed (g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vertAlign w:val="subscript"/>
                              </w:rPr>
                              <w:t>Speed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6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 711 = 6.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git Symbol Codin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 748 = 4.2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ymbol Searc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6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 745 = 5.7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nspection Time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 724 = 11.3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eneral factor:  memory (g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vertAlign w:val="subscript"/>
                              </w:rPr>
                              <w:t>Memory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 xml:space="preserve">)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6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 745 = 5.3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gical Memory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 748 = 6.2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patial Spa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 746 = 6.0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58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outlineLvl w:val="0"/>
    </w:pPr>
    <w:rPr>
      <w:rFonts w:eastAsia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Arial" w:hAnsi="Arial" w:eastAsia="Times New Roman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position w:val="0"/>
      <w:sz w:val="22"/>
      <w:sz w:val="22"/>
      <w:szCs w:val="22"/>
      <w:u w:val="none"/>
      <w:vertAlign w:val="baseline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Arial" w:hAnsi="Arial" w:eastAsia="Times New Roman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position w:val="0"/>
      <w:sz w:val="22"/>
      <w:sz w:val="22"/>
      <w:szCs w:val="22"/>
      <w:u w:val="none"/>
      <w:vertAlign w:val="baseline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position w:val="0"/>
      <w:sz w:val="22"/>
      <w:sz w:val="22"/>
      <w:szCs w:val="22"/>
      <w:u w:val="none"/>
      <w:vertAlign w:val="baseline"/>
    </w:rPr>
  </w:style>
  <w:style w:type="character" w:styleId="WW8Num12z1">
    <w:name w:val="WW8Num12z1"/>
    <w:qFormat/>
    <w:rPr>
      <w:rFonts w:ascii="Arial" w:hAnsi="Arial" w:eastAsia="Times New Roman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position w:val="0"/>
      <w:sz w:val="22"/>
      <w:sz w:val="22"/>
      <w:szCs w:val="22"/>
      <w:u w:val="none"/>
      <w:vertAlign w:val="baseline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Symbol" w:hAnsi="Symbol" w:eastAsia="PMingLiU;新細明體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Arial" w:hAnsi="Arial" w:eastAsia="Times New Roman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position w:val="0"/>
      <w:sz w:val="22"/>
      <w:sz w:val="22"/>
      <w:szCs w:val="22"/>
      <w:u w:val="none"/>
      <w:vertAlign w:val="baseline"/>
    </w:rPr>
  </w:style>
  <w:style w:type="character" w:styleId="WW8Num20z0">
    <w:name w:val="WW8Num20z0"/>
    <w:qFormat/>
    <w:rPr>
      <w:rFonts w:ascii="Times New Roman" w:hAnsi="Times New Roman" w:eastAsia="PMingLiU;新細明體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4z1">
    <w:name w:val="WW8Num24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MediumGrid11">
    <w:name w:val="Medium Grid 11"/>
    <w:qFormat/>
    <w:rPr>
      <w:color w:val="808080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Slugdoi">
    <w:name w:val="slug-doi"/>
    <w:qFormat/>
    <w:rPr/>
  </w:style>
  <w:style w:type="character" w:styleId="HTMLCite">
    <w:name w:val="HTML Cite"/>
    <w:qFormat/>
    <w:rPr>
      <w:i/>
      <w:iCs/>
    </w:rPr>
  </w:style>
  <w:style w:type="character" w:styleId="Citsource">
    <w:name w:val="cit-source"/>
    <w:qFormat/>
    <w:rPr/>
  </w:style>
  <w:style w:type="character" w:styleId="Emphasis">
    <w:name w:val="Emphasis"/>
    <w:qFormat/>
    <w:rPr>
      <w:i/>
      <w:iCs/>
    </w:rPr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sz w:val="20"/>
      <w:szCs w:val="20"/>
    </w:rPr>
  </w:style>
  <w:style w:type="character" w:styleId="NoSpacingChar">
    <w:name w:val="No Spacing Char"/>
    <w:qFormat/>
    <w:rPr>
      <w:rFonts w:ascii="Times New Roman" w:hAnsi="Times New Roman" w:cs="Times New Roman"/>
      <w:sz w:val="22"/>
      <w:szCs w:val="22"/>
      <w:lang w:val="en-US" w:eastAsia="ja-JP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BodyTextIndentChar">
    <w:name w:val="Body Text Indent Char"/>
    <w:qFormat/>
    <w:rPr>
      <w:rFonts w:ascii="Times New Roman" w:hAnsi="Times New Roman" w:eastAsia="PMingLiU;新細明體" w:cs="Times New Roman"/>
      <w:sz w:val="24"/>
      <w:szCs w:val="24"/>
      <w:lang w:val="en-US"/>
    </w:rPr>
  </w:style>
  <w:style w:type="character" w:styleId="Applestylespan">
    <w:name w:val="apple-style-span"/>
    <w:qFormat/>
    <w:rPr/>
  </w:style>
  <w:style w:type="character" w:styleId="FootnoteTextChar">
    <w:name w:val="Footnote Text Char"/>
    <w:qFormat/>
    <w:rPr>
      <w:rFonts w:ascii="Calibri" w:hAnsi="Calibri" w:eastAsia="PMingLiU;新細明體" w:cs="Calibri"/>
      <w:lang w:val="en-U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VisitedInternetLink">
    <w:name w:val="FollowedHyperlink"/>
    <w:rPr>
      <w:rFonts w:ascii="Times New Roman" w:hAnsi="Times New Roman" w:cs="Times New Roman"/>
      <w:color w:val="800080"/>
      <w:u w:val="single"/>
    </w:rPr>
  </w:style>
  <w:style w:type="character" w:styleId="DocumentMapChar">
    <w:name w:val="Document Map Char"/>
    <w:qFormat/>
    <w:rPr>
      <w:rFonts w:ascii="Tahoma" w:hAnsi="Tahoma" w:eastAsia="PMingLiU;新細明體" w:cs="Tahoma"/>
      <w:sz w:val="16"/>
      <w:szCs w:val="16"/>
    </w:rPr>
  </w:style>
  <w:style w:type="character" w:styleId="EndnoteTextChar">
    <w:name w:val="Endnote Text Char"/>
    <w:qFormat/>
    <w:rPr>
      <w:rFonts w:ascii="Times New Roman" w:hAnsi="Times New Roman" w:eastAsia="PMingLiU;新細明體" w:cs="Times New Roman"/>
    </w:rPr>
  </w:style>
  <w:style w:type="character" w:styleId="EndnoteCharacters">
    <w:name w:val="Endnote Characters"/>
    <w:qFormat/>
    <w:rPr>
      <w:rFonts w:ascii="Times New Roman" w:hAnsi="Times New Roman" w:cs="Times New Roman"/>
      <w:vertAlign w:val="superscript"/>
    </w:rPr>
  </w:style>
  <w:style w:type="character" w:styleId="Pseudotab">
    <w:name w:val="pseudotab"/>
    <w:qFormat/>
    <w:rPr>
      <w:rFonts w:ascii="Times New Roman" w:hAnsi="Times New Roman" w:cs="Times New Roman"/>
    </w:rPr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qFormat/>
    <w:rPr>
      <w:rFonts w:ascii="Times New Roman" w:hAnsi="Times New Roman" w:cs="Times New Roman"/>
      <w:color w:val="808080"/>
    </w:rPr>
  </w:style>
  <w:style w:type="character" w:styleId="Citpubdate">
    <w:name w:val="cit-pub-date"/>
    <w:qFormat/>
    <w:rPr>
      <w:rFonts w:ascii="Times New Roman" w:hAnsi="Times New Roman" w:cs="Times New Roman"/>
    </w:rPr>
  </w:style>
  <w:style w:type="character" w:styleId="Citreflinksabstract">
    <w:name w:val="cit-reflinks-abstract"/>
    <w:qFormat/>
    <w:rPr>
      <w:rFonts w:ascii="Times New Roman" w:hAnsi="Times New Roman" w:cs="Times New Roman"/>
    </w:rPr>
  </w:style>
  <w:style w:type="character" w:styleId="Citsep">
    <w:name w:val="cit-sep"/>
    <w:qFormat/>
    <w:rPr>
      <w:rFonts w:ascii="Times New Roman" w:hAnsi="Times New Roman" w:cs="Times New Roman"/>
    </w:rPr>
  </w:style>
  <w:style w:type="character" w:styleId="Citreflinksfulltext">
    <w:name w:val="cit-reflinks-full-text"/>
    <w:qFormat/>
    <w:rPr>
      <w:rFonts w:ascii="Times New Roman" w:hAnsi="Times New Roman" w:cs="Times New Roman"/>
    </w:rPr>
  </w:style>
  <w:style w:type="character" w:styleId="Freefulltext">
    <w:name w:val="free-full-text"/>
    <w:qFormat/>
    <w:rPr>
      <w:rFonts w:ascii="Times New Roman" w:hAnsi="Times New Roman" w:cs="Times New Roman"/>
    </w:rPr>
  </w:style>
  <w:style w:type="character" w:styleId="CommentSubjectChar1">
    <w:name w:val="Comment Subject Char1"/>
    <w:qFormat/>
    <w:rPr>
      <w:rFonts w:ascii="Times New Roman" w:hAnsi="Times New Roman" w:eastAsia="PMingLiU;新細明體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Normal1">
    <w:name w:val="Normal1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PMingLiU;新細明體" w:hAnsi="PMingLiU;新細明體" w:cs="PMingLiU;新細明體"/>
      <w:lang w:val="en-US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paragraph" w:styleId="NoSpacing">
    <w:name w:val="No Spacing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eastAsia="Times New Roman" w:cs="Calibri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lang w:val="en-US"/>
    </w:rPr>
  </w:style>
  <w:style w:type="paragraph" w:styleId="ColorfulListAccent111">
    <w:name w:val="Colorful List - Accent 11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ColorfulShadingAccent111">
    <w:name w:val="Colorful Shading - Accent 11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Norm">
    <w:name w:val="norm"/>
    <w:basedOn w:val="Normal"/>
    <w:qFormat/>
    <w:pPr>
      <w:spacing w:before="280" w:after="280"/>
    </w:pPr>
    <w:rPr>
      <w:rFonts w:ascii="PMingLiU;新細明體" w:hAnsi="PMingLiU;新細明體" w:cs="PMingLiU;新細明體"/>
    </w:rPr>
  </w:style>
  <w:style w:type="paragraph" w:styleId="ListBullet">
    <w:name w:val="List Bullet"/>
    <w:basedOn w:val="Normal"/>
    <w:qFormat/>
    <w:pPr>
      <w:numPr>
        <w:ilvl w:val="0"/>
        <w:numId w:val="2"/>
      </w:numPr>
      <w:ind w:left="360" w:hanging="0"/>
    </w:pPr>
    <w:rPr/>
  </w:style>
  <w:style w:type="paragraph" w:styleId="CommentSubject11">
    <w:name w:val="Comment Subject11"/>
    <w:basedOn w:val="CommentText"/>
    <w:next w:val="CommentText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rFonts w:ascii="Calibri" w:hAnsi="Calibri" w:eastAsia="Times New Roman" w:cs="Calibri"/>
      <w:sz w:val="22"/>
      <w:szCs w:val="22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rFonts w:ascii="Calibri" w:hAnsi="Calibri" w:eastAsia="Times New Roman" w:cs="Calibri"/>
      <w:sz w:val="22"/>
      <w:szCs w:val="22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Calibri"/>
      <w:sz w:val="22"/>
      <w:szCs w:val="22"/>
    </w:rPr>
  </w:style>
  <w:style w:type="paragraph" w:styleId="Contents4">
    <w:name w:val="TOC 4"/>
    <w:basedOn w:val="Normal"/>
    <w:next w:val="Normal"/>
    <w:pPr>
      <w:spacing w:lineRule="auto" w:line="276" w:before="0" w:after="100"/>
      <w:ind w:left="660" w:hanging="0"/>
    </w:pPr>
    <w:rPr>
      <w:rFonts w:ascii="Calibri" w:hAnsi="Calibri" w:eastAsia="Times New Roman" w:cs="Calibri"/>
      <w:sz w:val="22"/>
      <w:szCs w:val="22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>
      <w:rFonts w:ascii="Calibri" w:hAnsi="Calibri" w:eastAsia="Times New Roman" w:cs="Calibri"/>
      <w:sz w:val="22"/>
      <w:szCs w:val="22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>
      <w:rFonts w:ascii="Calibri" w:hAnsi="Calibri" w:eastAsia="Times New Roman" w:cs="Calibri"/>
      <w:sz w:val="22"/>
      <w:szCs w:val="22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>
      <w:rFonts w:ascii="Calibri" w:hAnsi="Calibri" w:eastAsia="Times New Roman" w:cs="Calibri"/>
      <w:sz w:val="22"/>
      <w:szCs w:val="22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>
      <w:rFonts w:ascii="Calibri" w:hAnsi="Calibri" w:eastAsia="Times New Roman" w:cs="Calibri"/>
      <w:sz w:val="22"/>
      <w:szCs w:val="22"/>
    </w:rPr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</w:pPr>
    <w:rPr>
      <w:rFonts w:ascii="Calibri" w:hAnsi="Calibri" w:eastAsia="Times New Roman" w:cs="Calibri"/>
      <w:sz w:val="22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6:38:00Z</dcterms:created>
  <dc:creator>s0897948</dc:creator>
  <dc:description/>
  <cp:keywords/>
  <dc:language>en-US</dc:language>
  <cp:lastModifiedBy>ravikumar.n</cp:lastModifiedBy>
  <cp:lastPrinted>2013-11-05T01:17:00Z</cp:lastPrinted>
  <dcterms:modified xsi:type="dcterms:W3CDTF">2014-09-15T16:50:00Z</dcterms:modified>
  <cp:revision>3</cp:revision>
  <dc:subject/>
  <dc:title>Title: Significant associations between APOE ε genotype - but not TOMM40 poly-T repeat length - and cognitive ageing are partly mediated by white matter tract integr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cta-analytica</vt:lpwstr>
  </property>
  <property fmtid="{D5CDD505-2E9C-101B-9397-08002B2CF9AE}" pid="5" name="Mendeley Recent Style Id 1_1">
    <vt:lpwstr>http://www.zotero.org/styles/alzheimers-and-dementia-the-journal-of-the-alzheimers-association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Id 3_1">
    <vt:lpwstr>http://www.zotero.org/styles/american-political-science-association</vt:lpwstr>
  </property>
  <property fmtid="{D5CDD505-2E9C-101B-9397-08002B2CF9AE}" pid="8" name="Mendeley Recent Style Id 4_1">
    <vt:lpwstr>http://www.zotero.org/styles/apa</vt:lpwstr>
  </property>
  <property fmtid="{D5CDD505-2E9C-101B-9397-08002B2CF9AE}" pid="9" name="Mendeley Recent Style Id 5_1">
    <vt:lpwstr>http://www.zotero.org/styles/american-sociological-association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cta Analytica</vt:lpwstr>
  </property>
  <property fmtid="{D5CDD505-2E9C-101B-9397-08002B2CF9AE}" pid="15" name="Mendeley Recent Style Name 1_1">
    <vt:lpwstr>Alzheimer's &amp; Dementia: The Journal of the Alzheimer's Association</vt:lpwstr>
  </property>
  <property fmtid="{D5CDD505-2E9C-101B-9397-08002B2CF9AE}" pid="16" name="Mendeley Recent Style Name 2_1">
    <vt:lpwstr>American Medical Association (AMA)</vt:lpwstr>
  </property>
  <property fmtid="{D5CDD505-2E9C-101B-9397-08002B2CF9AE}" pid="17" name="Mendeley Recent Style Name 3_1">
    <vt:lpwstr>American Political Science Association</vt:lpwstr>
  </property>
  <property fmtid="{D5CDD505-2E9C-101B-9397-08002B2CF9AE}" pid="18" name="Mendeley Recent Style Name 4_1">
    <vt:lpwstr>American Psychological Association 6th Edition</vt:lpwstr>
  </property>
  <property fmtid="{D5CDD505-2E9C-101B-9397-08002B2CF9AE}" pid="19" name="Mendeley Recent Style Name 5_1">
    <vt:lpwstr>American Sociological Association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(note with bibliography)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dl064@hotmail.com@www.mendeley.com</vt:lpwstr>
  </property>
</Properties>
</file>